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3C633" w14:textId="77777777" w:rsidR="005D4EB8" w:rsidRPr="00A60CFB" w:rsidRDefault="005D4EB8" w:rsidP="005D4EB8">
      <w:pPr>
        <w:tabs>
          <w:tab w:val="left" w:pos="3544"/>
        </w:tabs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60CFB">
        <w:rPr>
          <w:rFonts w:ascii="Times New Roman" w:hAnsi="Times New Roman" w:cs="Times New Roman"/>
          <w:b/>
          <w:sz w:val="24"/>
          <w:szCs w:val="24"/>
        </w:rPr>
        <w:t>Cluster analysis integrating age and body temperature for mortality in patients with sepsis: A multicenter retrospective study</w:t>
      </w:r>
    </w:p>
    <w:p w14:paraId="6B175739" w14:textId="77777777" w:rsidR="00F808A8" w:rsidRPr="005D4EB8" w:rsidRDefault="00F808A8" w:rsidP="00F808A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7A2455" w14:textId="77777777" w:rsidR="00F808A8" w:rsidRDefault="00F808A8" w:rsidP="00F808A8">
      <w:pPr>
        <w:wordWrap/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on </w:t>
      </w:r>
      <w:r w:rsidRPr="000E38F9">
        <w:rPr>
          <w:rFonts w:ascii="Times New Roman" w:eastAsia="Times New Roman" w:hAnsi="Times New Roman" w:cs="Times New Roman"/>
          <w:sz w:val="24"/>
          <w:szCs w:val="24"/>
        </w:rPr>
        <w:t>Seong Baek, MD</w:t>
      </w:r>
      <w:proofErr w:type="gramStart"/>
      <w:r w:rsidRPr="000E38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 w:rsidRPr="000E38F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gramEnd"/>
      <w:r w:rsidRPr="002172D5">
        <w:rPr>
          <w:rFonts w:ascii="Times New Roman" w:hAnsi="Times New Roman" w:cs="Times New Roman"/>
          <w:sz w:val="24"/>
          <w:szCs w:val="24"/>
        </w:rPr>
        <w:t xml:space="preserve">; </w:t>
      </w:r>
      <w:r w:rsidRPr="002172D5">
        <w:rPr>
          <w:rFonts w:ascii="Times New Roman" w:eastAsia="Times New Roman" w:hAnsi="Times New Roman" w:cs="Times New Roman"/>
          <w:sz w:val="24"/>
          <w:szCs w:val="24"/>
        </w:rPr>
        <w:t>Jong Ho Kim,</w:t>
      </w:r>
      <w:r w:rsidRPr="000E38F9">
        <w:rPr>
          <w:rFonts w:ascii="Times New Roman" w:eastAsia="Times New Roman" w:hAnsi="Times New Roman" w:cs="Times New Roman"/>
          <w:sz w:val="24"/>
          <w:szCs w:val="24"/>
        </w:rPr>
        <w:t xml:space="preserve"> MD</w:t>
      </w:r>
      <w:r w:rsidRPr="000E38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,</w:t>
      </w:r>
      <w:r w:rsidRPr="000E38F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E38F9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0E38F9">
        <w:rPr>
          <w:rFonts w:ascii="Times New Roman" w:hAnsi="Times New Roman" w:cs="Times New Roman"/>
        </w:rPr>
        <w:t xml:space="preserve"> </w:t>
      </w:r>
      <w:r w:rsidRPr="000E38F9">
        <w:rPr>
          <w:rFonts w:ascii="Times New Roman" w:eastAsia="Times New Roman" w:hAnsi="Times New Roman" w:cs="Times New Roman"/>
          <w:sz w:val="24"/>
          <w:szCs w:val="24"/>
        </w:rPr>
        <w:t>Young Suk Kwon, MD</w:t>
      </w:r>
      <w:r w:rsidRPr="000E38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,</w:t>
      </w:r>
      <w:r w:rsidRPr="000E38F9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5DD0D02E" w14:textId="77777777" w:rsidR="00F808A8" w:rsidRPr="00E23B2F" w:rsidRDefault="00F808A8" w:rsidP="00F808A8">
      <w:pPr>
        <w:wordWrap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ECF65EE" w14:textId="77777777" w:rsidR="00F808A8" w:rsidRDefault="00F808A8" w:rsidP="00F808A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 of Internal Medicine, Chung-Ang University Hospital, Chung-Ang University College of Medicine, Seoul, Republic of Korea</w:t>
      </w:r>
    </w:p>
    <w:p w14:paraId="6586208B" w14:textId="5C58AE66" w:rsidR="00F808A8" w:rsidRDefault="00F808A8" w:rsidP="00F808A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epartment of Anesthesiology and Pain Medicine, College of Medic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Hally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nche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cred Heart Hospital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ncheon</w:t>
      </w:r>
      <w:proofErr w:type="spellEnd"/>
      <w:r>
        <w:rPr>
          <w:rFonts w:ascii="Times New Roman" w:hAnsi="Times New Roman" w:cs="Times New Roman"/>
          <w:sz w:val="24"/>
          <w:szCs w:val="24"/>
        </w:rPr>
        <w:t>, Republic of Korea</w:t>
      </w:r>
    </w:p>
    <w:p w14:paraId="659B6077" w14:textId="77777777" w:rsidR="00F808A8" w:rsidRDefault="00F808A8" w:rsidP="00F808A8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Institute of New Frontier Research Team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ally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University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huncheo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South Korea</w:t>
      </w:r>
    </w:p>
    <w:p w14:paraId="5CCAD904" w14:textId="4BAB1D57" w:rsidR="00E8191D" w:rsidRDefault="00E8191D" w:rsidP="00E8191D">
      <w:r>
        <w:br w:type="page"/>
      </w:r>
    </w:p>
    <w:p w14:paraId="7ED1E805" w14:textId="77777777" w:rsidR="00E8191D" w:rsidRPr="001B3441" w:rsidRDefault="00E8191D" w:rsidP="00E8191D">
      <w:pPr>
        <w:wordWrap/>
        <w:snapToGrid w:val="0"/>
        <w:spacing w:line="480" w:lineRule="auto"/>
        <w:rPr>
          <w:rFonts w:ascii="Times New Roman" w:hAnsi="Times New Roman" w:cs="Times New Roman"/>
          <w:bCs/>
          <w:szCs w:val="24"/>
        </w:rPr>
      </w:pPr>
      <w:r w:rsidRPr="001B3441">
        <w:rPr>
          <w:rFonts w:ascii="Times New Roman" w:hAnsi="Times New Roman" w:cs="Times New Roman"/>
          <w:bCs/>
          <w:szCs w:val="24"/>
        </w:rPr>
        <w:lastRenderedPageBreak/>
        <w:t xml:space="preserve">Additional File 1. Distortion versus number of clusters for the elbow method. Distortion on the graph became flat at </w:t>
      </w:r>
      <w:proofErr w:type="gramStart"/>
      <w:r w:rsidRPr="001B3441">
        <w:rPr>
          <w:rFonts w:ascii="Times New Roman" w:hAnsi="Times New Roman" w:cs="Times New Roman"/>
          <w:bCs/>
          <w:szCs w:val="24"/>
        </w:rPr>
        <w:t>a three clusters</w:t>
      </w:r>
      <w:proofErr w:type="gramEnd"/>
      <w:r w:rsidRPr="001B3441">
        <w:rPr>
          <w:rFonts w:ascii="Times New Roman" w:hAnsi="Times New Roman" w:cs="Times New Roman"/>
          <w:bCs/>
          <w:szCs w:val="24"/>
        </w:rPr>
        <w:t>; thus, this was set as the number of clusters in the analysis.</w:t>
      </w:r>
    </w:p>
    <w:p w14:paraId="067B99EC" w14:textId="4CB80DBD" w:rsidR="00E8191D" w:rsidRDefault="006B1187">
      <w:pPr>
        <w:widowControl/>
        <w:wordWrap/>
        <w:autoSpaceDE/>
        <w:autoSpaceDN/>
        <w:spacing w:after="160" w:line="259" w:lineRule="auto"/>
        <w:jc w:val="left"/>
      </w:pPr>
      <w:r>
        <w:pict w14:anchorId="3AF8B22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.75pt;height:279.75pt">
            <v:imagedata r:id="rId9" o:title="e1"/>
          </v:shape>
        </w:pict>
      </w:r>
    </w:p>
    <w:p w14:paraId="4BF3F442" w14:textId="05AA919E" w:rsidR="00BC1966" w:rsidRDefault="00BC1966">
      <w:pPr>
        <w:widowControl/>
        <w:wordWrap/>
        <w:autoSpaceDE/>
        <w:autoSpaceDN/>
        <w:spacing w:after="160" w:line="259" w:lineRule="auto"/>
        <w:jc w:val="left"/>
      </w:pPr>
    </w:p>
    <w:p w14:paraId="7BA10AF3" w14:textId="50AE7BAE" w:rsidR="00BC1966" w:rsidRDefault="00BC1966">
      <w:pPr>
        <w:widowControl/>
        <w:wordWrap/>
        <w:autoSpaceDE/>
        <w:autoSpaceDN/>
        <w:spacing w:after="160" w:line="259" w:lineRule="auto"/>
        <w:jc w:val="left"/>
      </w:pPr>
    </w:p>
    <w:p w14:paraId="4D8EE7E4" w14:textId="527205F9" w:rsidR="00BC1966" w:rsidRDefault="00BC1966">
      <w:pPr>
        <w:widowControl/>
        <w:wordWrap/>
        <w:autoSpaceDE/>
        <w:autoSpaceDN/>
        <w:spacing w:after="160" w:line="259" w:lineRule="auto"/>
        <w:jc w:val="left"/>
        <w:rPr>
          <w:rFonts w:hint="eastAsia"/>
        </w:rPr>
      </w:pPr>
    </w:p>
    <w:sectPr w:rsidR="00BC1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75BAA2" w14:textId="77777777" w:rsidR="00220741" w:rsidRDefault="00220741" w:rsidP="00182378">
      <w:r>
        <w:separator/>
      </w:r>
    </w:p>
  </w:endnote>
  <w:endnote w:type="continuationSeparator" w:id="0">
    <w:p w14:paraId="36A78CB9" w14:textId="77777777" w:rsidR="00220741" w:rsidRDefault="00220741" w:rsidP="00182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AF9723" w14:textId="77777777" w:rsidR="00220741" w:rsidRDefault="00220741" w:rsidP="00182378">
      <w:r>
        <w:separator/>
      </w:r>
    </w:p>
  </w:footnote>
  <w:footnote w:type="continuationSeparator" w:id="0">
    <w:p w14:paraId="3992BA54" w14:textId="77777777" w:rsidR="00220741" w:rsidRDefault="00220741" w:rsidP="00182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8A8"/>
    <w:rsid w:val="00030B1A"/>
    <w:rsid w:val="000A53E3"/>
    <w:rsid w:val="000B5D32"/>
    <w:rsid w:val="000C0270"/>
    <w:rsid w:val="000D0249"/>
    <w:rsid w:val="000E143B"/>
    <w:rsid w:val="000F187C"/>
    <w:rsid w:val="001315E7"/>
    <w:rsid w:val="00133DEF"/>
    <w:rsid w:val="00140D62"/>
    <w:rsid w:val="001425DB"/>
    <w:rsid w:val="00170E2C"/>
    <w:rsid w:val="00171091"/>
    <w:rsid w:val="00182378"/>
    <w:rsid w:val="001B3441"/>
    <w:rsid w:val="001B46C6"/>
    <w:rsid w:val="00215C24"/>
    <w:rsid w:val="00220741"/>
    <w:rsid w:val="00223BA7"/>
    <w:rsid w:val="00224C5B"/>
    <w:rsid w:val="0022593C"/>
    <w:rsid w:val="00251D70"/>
    <w:rsid w:val="00257B72"/>
    <w:rsid w:val="00271848"/>
    <w:rsid w:val="00381551"/>
    <w:rsid w:val="00413F66"/>
    <w:rsid w:val="004451C9"/>
    <w:rsid w:val="00460DB7"/>
    <w:rsid w:val="00473D78"/>
    <w:rsid w:val="004812A9"/>
    <w:rsid w:val="004879B6"/>
    <w:rsid w:val="004D6C7D"/>
    <w:rsid w:val="004E2C8D"/>
    <w:rsid w:val="004E5A46"/>
    <w:rsid w:val="004F7CC0"/>
    <w:rsid w:val="00514E5C"/>
    <w:rsid w:val="00550292"/>
    <w:rsid w:val="005506AD"/>
    <w:rsid w:val="00550EAE"/>
    <w:rsid w:val="00560292"/>
    <w:rsid w:val="005D4EB8"/>
    <w:rsid w:val="00615265"/>
    <w:rsid w:val="006264D1"/>
    <w:rsid w:val="00630074"/>
    <w:rsid w:val="0064055F"/>
    <w:rsid w:val="00653B39"/>
    <w:rsid w:val="006619B3"/>
    <w:rsid w:val="00670529"/>
    <w:rsid w:val="0067790D"/>
    <w:rsid w:val="00691ECB"/>
    <w:rsid w:val="006B1187"/>
    <w:rsid w:val="006B234A"/>
    <w:rsid w:val="006B7110"/>
    <w:rsid w:val="006C0DDB"/>
    <w:rsid w:val="006E4F3C"/>
    <w:rsid w:val="006E725A"/>
    <w:rsid w:val="006F3A36"/>
    <w:rsid w:val="007141E8"/>
    <w:rsid w:val="00730C2E"/>
    <w:rsid w:val="00747D4D"/>
    <w:rsid w:val="007518B7"/>
    <w:rsid w:val="0075564B"/>
    <w:rsid w:val="00763592"/>
    <w:rsid w:val="00777046"/>
    <w:rsid w:val="007B0778"/>
    <w:rsid w:val="007E2E46"/>
    <w:rsid w:val="0081486D"/>
    <w:rsid w:val="00834D61"/>
    <w:rsid w:val="0085607A"/>
    <w:rsid w:val="008615DA"/>
    <w:rsid w:val="008A6408"/>
    <w:rsid w:val="00907D5E"/>
    <w:rsid w:val="009154F3"/>
    <w:rsid w:val="00916147"/>
    <w:rsid w:val="00937F98"/>
    <w:rsid w:val="00961EE7"/>
    <w:rsid w:val="00974299"/>
    <w:rsid w:val="00981E34"/>
    <w:rsid w:val="009A0890"/>
    <w:rsid w:val="009E7B3C"/>
    <w:rsid w:val="00A325DB"/>
    <w:rsid w:val="00A37670"/>
    <w:rsid w:val="00A41F3F"/>
    <w:rsid w:val="00A45BEC"/>
    <w:rsid w:val="00A46675"/>
    <w:rsid w:val="00A70D59"/>
    <w:rsid w:val="00A77273"/>
    <w:rsid w:val="00A95882"/>
    <w:rsid w:val="00AA0989"/>
    <w:rsid w:val="00AC0471"/>
    <w:rsid w:val="00AC7304"/>
    <w:rsid w:val="00AF4C7C"/>
    <w:rsid w:val="00B100DE"/>
    <w:rsid w:val="00B17A72"/>
    <w:rsid w:val="00B53937"/>
    <w:rsid w:val="00B6782D"/>
    <w:rsid w:val="00B75349"/>
    <w:rsid w:val="00B9346A"/>
    <w:rsid w:val="00BA0E8D"/>
    <w:rsid w:val="00BA57D0"/>
    <w:rsid w:val="00BC1966"/>
    <w:rsid w:val="00C2269F"/>
    <w:rsid w:val="00C51F93"/>
    <w:rsid w:val="00C6506F"/>
    <w:rsid w:val="00CB556B"/>
    <w:rsid w:val="00CD6726"/>
    <w:rsid w:val="00CF7D8E"/>
    <w:rsid w:val="00D05660"/>
    <w:rsid w:val="00D533A7"/>
    <w:rsid w:val="00D6128C"/>
    <w:rsid w:val="00D70BD0"/>
    <w:rsid w:val="00D9768B"/>
    <w:rsid w:val="00DB22D7"/>
    <w:rsid w:val="00DB4911"/>
    <w:rsid w:val="00DB7922"/>
    <w:rsid w:val="00DC0DF0"/>
    <w:rsid w:val="00DC525C"/>
    <w:rsid w:val="00E110EC"/>
    <w:rsid w:val="00E3038A"/>
    <w:rsid w:val="00E32696"/>
    <w:rsid w:val="00E74CD0"/>
    <w:rsid w:val="00E8191D"/>
    <w:rsid w:val="00EF64DE"/>
    <w:rsid w:val="00EF6512"/>
    <w:rsid w:val="00F05972"/>
    <w:rsid w:val="00F27E19"/>
    <w:rsid w:val="00F66EF4"/>
    <w:rsid w:val="00F70F47"/>
    <w:rsid w:val="00F808A8"/>
    <w:rsid w:val="00F826C0"/>
    <w:rsid w:val="00FB382B"/>
    <w:rsid w:val="00FC4415"/>
    <w:rsid w:val="00FD3638"/>
    <w:rsid w:val="00FE3414"/>
    <w:rsid w:val="00FE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628ECE"/>
  <w15:chartTrackingRefBased/>
  <w15:docId w15:val="{0C2B85E1-21E3-46E5-9164-44E28263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8A8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808A8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F808A8"/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F808A8"/>
    <w:rPr>
      <w:rFonts w:eastAsiaTheme="minorEastAsia"/>
      <w:kern w:val="2"/>
      <w:sz w:val="20"/>
      <w:szCs w:val="20"/>
      <w:lang w:eastAsia="ko-KR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808A8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F808A8"/>
    <w:rPr>
      <w:rFonts w:eastAsiaTheme="minorEastAsia"/>
      <w:b/>
      <w:bCs/>
      <w:kern w:val="2"/>
      <w:sz w:val="20"/>
      <w:szCs w:val="20"/>
      <w:lang w:eastAsia="ko-KR"/>
    </w:rPr>
  </w:style>
  <w:style w:type="paragraph" w:styleId="a6">
    <w:name w:val="Balloon Text"/>
    <w:basedOn w:val="a"/>
    <w:link w:val="Char1"/>
    <w:uiPriority w:val="99"/>
    <w:semiHidden/>
    <w:unhideWhenUsed/>
    <w:rsid w:val="0018237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82378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a7">
    <w:name w:val="header"/>
    <w:basedOn w:val="a"/>
    <w:link w:val="Char2"/>
    <w:uiPriority w:val="99"/>
    <w:unhideWhenUsed/>
    <w:rsid w:val="001823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182378"/>
    <w:rPr>
      <w:kern w:val="2"/>
      <w:sz w:val="20"/>
      <w:lang w:eastAsia="ko-KR"/>
    </w:rPr>
  </w:style>
  <w:style w:type="paragraph" w:styleId="a8">
    <w:name w:val="footer"/>
    <w:basedOn w:val="a"/>
    <w:link w:val="Char3"/>
    <w:uiPriority w:val="99"/>
    <w:unhideWhenUsed/>
    <w:rsid w:val="001823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182378"/>
    <w:rPr>
      <w:kern w:val="2"/>
      <w:sz w:val="20"/>
      <w:lang w:eastAsia="ko-KR"/>
    </w:rPr>
  </w:style>
  <w:style w:type="table" w:styleId="a9">
    <w:name w:val="Table Grid"/>
    <w:basedOn w:val="a1"/>
    <w:uiPriority w:val="39"/>
    <w:rsid w:val="00BC1966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4FE4FCC1767D24EBD724D435BFF8CF0" ma:contentTypeVersion="11" ma:contentTypeDescription="새 문서를 만듭니다." ma:contentTypeScope="" ma:versionID="fa92fe41cec9dd2c840842506f819c08">
  <xsd:schema xmlns:xsd="http://www.w3.org/2001/XMLSchema" xmlns:xs="http://www.w3.org/2001/XMLSchema" xmlns:p="http://schemas.microsoft.com/office/2006/metadata/properties" xmlns:ns3="837bcb20-6003-4899-b24a-58503b98edf4" targetNamespace="http://schemas.microsoft.com/office/2006/metadata/properties" ma:root="true" ma:fieldsID="6b08ece1db48c4b8469faf34a63f0c6a" ns3:_="">
    <xsd:import namespace="837bcb20-6003-4899-b24a-58503b98ed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bcb20-6003-4899-b24a-58503b98ed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1E2119-FC51-415C-A6C7-C029C70F4D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7bcb20-6003-4899-b24a-58503b98ed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5FA77D-09B2-4D05-B8E4-0A77709EBD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BCC75D-9316-4E4B-90F9-B0AFBAF285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권 영석</cp:lastModifiedBy>
  <cp:revision>2</cp:revision>
  <dcterms:created xsi:type="dcterms:W3CDTF">2021-12-12T00:44:00Z</dcterms:created>
  <dcterms:modified xsi:type="dcterms:W3CDTF">2021-12-12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E4FCC1767D24EBD724D435BFF8CF0</vt:lpwstr>
  </property>
</Properties>
</file>